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060" w:rsidRPr="00A73060" w:rsidRDefault="00A73060" w:rsidP="00E658CF">
      <w:pPr>
        <w:pStyle w:val="Beschriftung"/>
        <w:spacing w:before="240" w:after="0"/>
        <w:jc w:val="both"/>
        <w:rPr>
          <w:color w:val="auto"/>
          <w:sz w:val="22"/>
          <w:szCs w:val="22"/>
          <w:lang w:val="en-US"/>
        </w:rPr>
      </w:pPr>
      <w:r w:rsidRPr="00A73060">
        <w:rPr>
          <w:color w:val="auto"/>
          <w:sz w:val="22"/>
          <w:szCs w:val="22"/>
          <w:lang w:val="en-US"/>
        </w:rPr>
        <w:t xml:space="preserve">Table </w:t>
      </w:r>
      <w:r w:rsidR="00F71893">
        <w:rPr>
          <w:color w:val="auto"/>
          <w:sz w:val="22"/>
          <w:szCs w:val="22"/>
          <w:lang w:val="en-US"/>
        </w:rPr>
        <w:t>S</w:t>
      </w:r>
      <w:r w:rsidR="00EE47C1" w:rsidRPr="00A73060">
        <w:rPr>
          <w:color w:val="auto"/>
          <w:sz w:val="22"/>
          <w:szCs w:val="22"/>
        </w:rPr>
        <w:fldChar w:fldCharType="begin"/>
      </w:r>
      <w:r w:rsidRPr="00A73060">
        <w:rPr>
          <w:color w:val="auto"/>
          <w:sz w:val="22"/>
          <w:szCs w:val="22"/>
          <w:lang w:val="en-US"/>
        </w:rPr>
        <w:instrText xml:space="preserve"> SEQ Table \* ARABIC </w:instrText>
      </w:r>
      <w:r w:rsidR="00EE47C1" w:rsidRPr="00A73060">
        <w:rPr>
          <w:color w:val="auto"/>
          <w:sz w:val="22"/>
          <w:szCs w:val="22"/>
        </w:rPr>
        <w:fldChar w:fldCharType="separate"/>
      </w:r>
      <w:r w:rsidRPr="00A73060">
        <w:rPr>
          <w:noProof/>
          <w:color w:val="auto"/>
          <w:sz w:val="22"/>
          <w:szCs w:val="22"/>
          <w:lang w:val="en-US"/>
        </w:rPr>
        <w:t>7</w:t>
      </w:r>
      <w:r w:rsidR="00EE47C1" w:rsidRPr="00A73060">
        <w:rPr>
          <w:noProof/>
          <w:color w:val="auto"/>
          <w:sz w:val="22"/>
          <w:szCs w:val="22"/>
        </w:rPr>
        <w:fldChar w:fldCharType="end"/>
      </w:r>
      <w:r w:rsidRPr="00A73060">
        <w:rPr>
          <w:color w:val="auto"/>
          <w:sz w:val="22"/>
          <w:szCs w:val="22"/>
          <w:lang w:val="en-US"/>
        </w:rPr>
        <w:t xml:space="preserve">. Mean </w:t>
      </w:r>
      <w:r w:rsidR="00851F63">
        <w:rPr>
          <w:color w:val="auto"/>
          <w:sz w:val="22"/>
          <w:szCs w:val="22"/>
          <w:lang w:val="en-US"/>
        </w:rPr>
        <w:t xml:space="preserve">number of </w:t>
      </w:r>
      <w:bookmarkStart w:id="0" w:name="_GoBack"/>
      <w:bookmarkEnd w:id="0"/>
      <w:r w:rsidRPr="00A73060">
        <w:rPr>
          <w:color w:val="auto"/>
          <w:sz w:val="22"/>
          <w:szCs w:val="22"/>
          <w:lang w:val="en-US"/>
        </w:rPr>
        <w:t>epochs in EEG-vigilance stages during 4 time blocks in ignored and attended condition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4"/>
        <w:gridCol w:w="1458"/>
        <w:gridCol w:w="1458"/>
        <w:gridCol w:w="1417"/>
        <w:gridCol w:w="1465"/>
        <w:gridCol w:w="474"/>
        <w:gridCol w:w="1458"/>
        <w:gridCol w:w="1458"/>
        <w:gridCol w:w="1417"/>
        <w:gridCol w:w="1461"/>
      </w:tblGrid>
      <w:tr w:rsidR="00A73060" w:rsidRPr="00EA54A7" w:rsidTr="00A73060">
        <w:tc>
          <w:tcPr>
            <w:tcW w:w="1210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E658CF">
            <w:pPr>
              <w:spacing w:before="24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EEG-vigilance stage</w:t>
            </w:r>
          </w:p>
        </w:tc>
        <w:tc>
          <w:tcPr>
            <w:tcW w:w="1821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ignored condition</w:t>
            </w:r>
          </w:p>
        </w:tc>
        <w:tc>
          <w:tcPr>
            <w:tcW w:w="149" w:type="pct"/>
            <w:tcBorders>
              <w:top w:val="single" w:sz="12" w:space="0" w:color="auto"/>
              <w:bottom w:val="nil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82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attended condition</w:t>
            </w:r>
          </w:p>
        </w:tc>
      </w:tr>
      <w:tr w:rsidR="00A73060" w:rsidRPr="00EA54A7" w:rsidTr="00A73060">
        <w:tc>
          <w:tcPr>
            <w:tcW w:w="1210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1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2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4</w:t>
            </w:r>
          </w:p>
        </w:tc>
        <w:tc>
          <w:tcPr>
            <w:tcW w:w="149" w:type="pct"/>
            <w:tcBorders>
              <w:top w:val="nil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1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2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3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</w:tcPr>
          <w:p w:rsidR="00A73060" w:rsidRPr="00EA54A7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A54A7">
              <w:rPr>
                <w:rFonts w:asciiTheme="minorHAnsi" w:hAnsiTheme="minorHAnsi" w:cstheme="minorHAnsi"/>
                <w:b/>
                <w:sz w:val="16"/>
                <w:szCs w:val="16"/>
              </w:rPr>
              <w:t>Block 4</w:t>
            </w:r>
          </w:p>
        </w:tc>
      </w:tr>
      <w:tr w:rsidR="00A73060" w:rsidRPr="00CC2028" w:rsidTr="00A73060">
        <w:tc>
          <w:tcPr>
            <w:tcW w:w="1210" w:type="pct"/>
            <w:tcBorders>
              <w:top w:val="single" w:sz="12" w:space="0" w:color="auto"/>
              <w:bottom w:val="nil"/>
            </w:tcBorders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9 (79.4)</w:t>
            </w: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59.9)</w:t>
            </w:r>
          </w:p>
        </w:tc>
        <w:tc>
          <w:tcPr>
            <w:tcW w:w="445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61.0)</w:t>
            </w: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5 (75.0)</w:t>
            </w:r>
          </w:p>
        </w:tc>
        <w:tc>
          <w:tcPr>
            <w:tcW w:w="149" w:type="pct"/>
            <w:tcBorders>
              <w:top w:val="single" w:sz="12" w:space="0" w:color="auto"/>
              <w:bottom w:val="nil"/>
            </w:tcBorders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2 (108.1)</w:t>
            </w: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65.7)</w:t>
            </w:r>
          </w:p>
        </w:tc>
        <w:tc>
          <w:tcPr>
            <w:tcW w:w="445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.0 (125.2)</w:t>
            </w:r>
          </w:p>
        </w:tc>
        <w:tc>
          <w:tcPr>
            <w:tcW w:w="459" w:type="pct"/>
            <w:tcBorders>
              <w:top w:val="single" w:sz="12" w:space="0" w:color="auto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4 (125.5)</w:t>
            </w:r>
          </w:p>
        </w:tc>
      </w:tr>
      <w:tr w:rsidR="00A73060" w:rsidRPr="00CC2028" w:rsidTr="00A73060">
        <w:tc>
          <w:tcPr>
            <w:tcW w:w="1210" w:type="pct"/>
            <w:tcBorders>
              <w:top w:val="nil"/>
            </w:tcBorders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A1</w:t>
            </w:r>
          </w:p>
        </w:tc>
        <w:tc>
          <w:tcPr>
            <w:tcW w:w="458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0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183.9)</w:t>
            </w:r>
          </w:p>
        </w:tc>
        <w:tc>
          <w:tcPr>
            <w:tcW w:w="458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4 (176.3)</w:t>
            </w:r>
          </w:p>
        </w:tc>
        <w:tc>
          <w:tcPr>
            <w:tcW w:w="445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3 (189.1)</w:t>
            </w:r>
          </w:p>
        </w:tc>
        <w:tc>
          <w:tcPr>
            <w:tcW w:w="459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9 (181.5)</w:t>
            </w:r>
          </w:p>
        </w:tc>
        <w:tc>
          <w:tcPr>
            <w:tcW w:w="149" w:type="pct"/>
            <w:tcBorders>
              <w:top w:val="nil"/>
            </w:tcBorders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191.6)</w:t>
            </w:r>
          </w:p>
        </w:tc>
        <w:tc>
          <w:tcPr>
            <w:tcW w:w="458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162.3)</w:t>
            </w:r>
          </w:p>
        </w:tc>
        <w:tc>
          <w:tcPr>
            <w:tcW w:w="445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3 (204.8)</w:t>
            </w:r>
          </w:p>
        </w:tc>
        <w:tc>
          <w:tcPr>
            <w:tcW w:w="459" w:type="pct"/>
            <w:tcBorders>
              <w:top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9 (193.6)</w:t>
            </w:r>
          </w:p>
        </w:tc>
      </w:tr>
      <w:tr w:rsidR="00A73060" w:rsidRPr="00CC2028" w:rsidTr="00A73060">
        <w:tc>
          <w:tcPr>
            <w:tcW w:w="1210" w:type="pct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A2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9 (121.8)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109.0)</w:t>
            </w:r>
          </w:p>
        </w:tc>
        <w:tc>
          <w:tcPr>
            <w:tcW w:w="445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4.0 (116.2)</w:t>
            </w:r>
          </w:p>
        </w:tc>
        <w:tc>
          <w:tcPr>
            <w:tcW w:w="459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4 (124.1)</w:t>
            </w:r>
          </w:p>
        </w:tc>
        <w:tc>
          <w:tcPr>
            <w:tcW w:w="149" w:type="pct"/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.0 (128.1)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.0 (126.7)</w:t>
            </w:r>
          </w:p>
        </w:tc>
        <w:tc>
          <w:tcPr>
            <w:tcW w:w="445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116.5)</w:t>
            </w:r>
          </w:p>
        </w:tc>
        <w:tc>
          <w:tcPr>
            <w:tcW w:w="459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5 (106.9)</w:t>
            </w:r>
          </w:p>
        </w:tc>
      </w:tr>
      <w:tr w:rsidR="00A73060" w:rsidRPr="00CC2028" w:rsidTr="00A73060">
        <w:tc>
          <w:tcPr>
            <w:tcW w:w="1210" w:type="pct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A3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51.9)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4 (49.4)</w:t>
            </w:r>
          </w:p>
        </w:tc>
        <w:tc>
          <w:tcPr>
            <w:tcW w:w="445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50.2)</w:t>
            </w:r>
          </w:p>
        </w:tc>
        <w:tc>
          <w:tcPr>
            <w:tcW w:w="459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3 (53.1)</w:t>
            </w:r>
          </w:p>
        </w:tc>
        <w:tc>
          <w:tcPr>
            <w:tcW w:w="149" w:type="pct"/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0 (58.9)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59.3)</w:t>
            </w:r>
          </w:p>
        </w:tc>
        <w:tc>
          <w:tcPr>
            <w:tcW w:w="445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51.2)</w:t>
            </w:r>
          </w:p>
        </w:tc>
        <w:tc>
          <w:tcPr>
            <w:tcW w:w="459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9 (66.4)</w:t>
            </w:r>
          </w:p>
        </w:tc>
      </w:tr>
      <w:tr w:rsidR="00A73060" w:rsidRPr="00CC2028" w:rsidTr="00A73060">
        <w:tc>
          <w:tcPr>
            <w:tcW w:w="1210" w:type="pct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B1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159.9)</w:t>
            </w:r>
          </w:p>
        </w:tc>
        <w:tc>
          <w:tcPr>
            <w:tcW w:w="458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149.0)</w:t>
            </w:r>
          </w:p>
        </w:tc>
        <w:tc>
          <w:tcPr>
            <w:tcW w:w="445" w:type="pct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32.7)</w:t>
            </w:r>
          </w:p>
        </w:tc>
        <w:tc>
          <w:tcPr>
            <w:tcW w:w="459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50.5)</w:t>
            </w:r>
          </w:p>
        </w:tc>
        <w:tc>
          <w:tcPr>
            <w:tcW w:w="149" w:type="pct"/>
            <w:tcBorders>
              <w:bottom w:val="nil"/>
            </w:tcBorders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7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2 (153.4)</w:t>
            </w: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4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5 (166.9)</w:t>
            </w:r>
          </w:p>
        </w:tc>
        <w:tc>
          <w:tcPr>
            <w:tcW w:w="445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4.0 (153.3)</w:t>
            </w:r>
          </w:p>
        </w:tc>
        <w:tc>
          <w:tcPr>
            <w:tcW w:w="459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0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</w:t>
            </w: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42.0)</w:t>
            </w:r>
          </w:p>
        </w:tc>
      </w:tr>
      <w:tr w:rsidR="00A73060" w:rsidRPr="00CC2028" w:rsidTr="00A73060">
        <w:tc>
          <w:tcPr>
            <w:tcW w:w="1210" w:type="pct"/>
            <w:tcBorders>
              <w:bottom w:val="nil"/>
            </w:tcBorders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B2/3</w:t>
            </w: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4 (85.7)</w:t>
            </w:r>
          </w:p>
        </w:tc>
        <w:tc>
          <w:tcPr>
            <w:tcW w:w="458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100.4)</w:t>
            </w:r>
          </w:p>
        </w:tc>
        <w:tc>
          <w:tcPr>
            <w:tcW w:w="445" w:type="pct"/>
            <w:tcBorders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105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97.3)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2 (110.7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9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162.8)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0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2 (151.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120.0)</w:t>
            </w:r>
          </w:p>
        </w:tc>
      </w:tr>
      <w:tr w:rsidR="00A73060" w:rsidRPr="00CC2028" w:rsidTr="00A73060">
        <w:tc>
          <w:tcPr>
            <w:tcW w:w="1210" w:type="pct"/>
            <w:tcBorders>
              <w:top w:val="nil"/>
              <w:bottom w:val="single" w:sz="12" w:space="0" w:color="auto"/>
            </w:tcBorders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D685F">
              <w:rPr>
                <w:rFonts w:asciiTheme="minorHAnsi" w:hAnsiTheme="minorHAnsi" w:cstheme="minorHAnsi"/>
                <w:sz w:val="16"/>
                <w:szCs w:val="16"/>
              </w:rPr>
              <w:t>C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3 (63.1)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5 (61.3)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6 (85.6)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7 (56.0)</w:t>
            </w:r>
          </w:p>
        </w:tc>
        <w:tc>
          <w:tcPr>
            <w:tcW w:w="149" w:type="pct"/>
            <w:tcBorders>
              <w:top w:val="nil"/>
              <w:bottom w:val="single" w:sz="12" w:space="0" w:color="auto"/>
            </w:tcBorders>
          </w:tcPr>
          <w:p w:rsidR="00A73060" w:rsidRPr="00CC2028" w:rsidRDefault="00A73060" w:rsidP="00167F3E">
            <w:pPr>
              <w:spacing w:before="60" w:after="6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23.8)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0 (55.0)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8 (53.5)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73060" w:rsidRPr="001D685F" w:rsidRDefault="00A73060" w:rsidP="00167F3E">
            <w:pPr>
              <w:spacing w:before="60" w:after="60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D68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.1 (62.0)</w:t>
            </w:r>
          </w:p>
        </w:tc>
      </w:tr>
    </w:tbl>
    <w:p w:rsidR="009221A4" w:rsidRPr="00DF79C6" w:rsidRDefault="00A73060" w:rsidP="00DF79C6">
      <w:pPr>
        <w:pStyle w:val="KeinLeerraum"/>
        <w:rPr>
          <w:rFonts w:asciiTheme="minorHAnsi" w:hAnsiTheme="minorHAnsi" w:cstheme="minorHAnsi"/>
          <w:sz w:val="16"/>
          <w:szCs w:val="16"/>
        </w:rPr>
      </w:pPr>
      <w:r w:rsidRPr="00A97E64">
        <w:rPr>
          <w:rFonts w:asciiTheme="minorHAnsi" w:hAnsiTheme="minorHAnsi" w:cstheme="minorHAnsi"/>
          <w:sz w:val="16"/>
          <w:szCs w:val="16"/>
        </w:rPr>
        <w:t>Standard deviations are shown in the parentheses.</w:t>
      </w:r>
    </w:p>
    <w:sectPr w:rsidR="009221A4" w:rsidRPr="00DF79C6" w:rsidSect="00DF79C6">
      <w:headerReference w:type="default" r:id="rId8"/>
      <w:footerReference w:type="default" r:id="rId9"/>
      <w:headerReference w:type="first" r:id="rId10"/>
      <w:pgSz w:w="16838" w:h="11906" w:orient="landscape"/>
      <w:pgMar w:top="1134" w:right="567" w:bottom="1134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D31" w:rsidRDefault="009A3D31" w:rsidP="009A3448">
      <w:pPr>
        <w:spacing w:after="0" w:line="240" w:lineRule="auto"/>
      </w:pPr>
      <w:r>
        <w:separator/>
      </w:r>
    </w:p>
  </w:endnote>
  <w:endnote w:type="continuationSeparator" w:id="0">
    <w:p w:rsidR="009A3D31" w:rsidRDefault="009A3D31" w:rsidP="009A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2491205"/>
      <w:docPartObj>
        <w:docPartGallery w:val="Page Numbers (Bottom of Page)"/>
        <w:docPartUnique/>
      </w:docPartObj>
    </w:sdtPr>
    <w:sdtEndPr/>
    <w:sdtContent>
      <w:p w:rsidR="008470B7" w:rsidRDefault="003F323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9C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470B7" w:rsidRDefault="008470B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D31" w:rsidRDefault="009A3D31" w:rsidP="009A3448">
      <w:pPr>
        <w:spacing w:after="0" w:line="240" w:lineRule="auto"/>
      </w:pPr>
      <w:r>
        <w:separator/>
      </w:r>
    </w:p>
  </w:footnote>
  <w:footnote w:type="continuationSeparator" w:id="0">
    <w:p w:rsidR="009A3D31" w:rsidRDefault="009A3D31" w:rsidP="009A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9A3448">
    <w:pPr>
      <w:pStyle w:val="Kopfzeile"/>
      <w:jc w:val="right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0B7" w:rsidRPr="00D4526B" w:rsidRDefault="008470B7" w:rsidP="00A73060">
    <w:pPr>
      <w:pStyle w:val="Kopfzeile"/>
      <w:jc w:val="righ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uki">
    <w15:presenceInfo w15:providerId="None" w15:userId="yu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A3448"/>
    <w:rsid w:val="000255F3"/>
    <w:rsid w:val="000A3F0D"/>
    <w:rsid w:val="000B1451"/>
    <w:rsid w:val="000E61F5"/>
    <w:rsid w:val="000F7801"/>
    <w:rsid w:val="001072B1"/>
    <w:rsid w:val="00151AFE"/>
    <w:rsid w:val="00167F3E"/>
    <w:rsid w:val="00182D0E"/>
    <w:rsid w:val="0019381F"/>
    <w:rsid w:val="00201267"/>
    <w:rsid w:val="002149C9"/>
    <w:rsid w:val="0025204D"/>
    <w:rsid w:val="00254E59"/>
    <w:rsid w:val="00274F41"/>
    <w:rsid w:val="002B14A4"/>
    <w:rsid w:val="002C14CA"/>
    <w:rsid w:val="00310352"/>
    <w:rsid w:val="00315E04"/>
    <w:rsid w:val="003536ED"/>
    <w:rsid w:val="003773C7"/>
    <w:rsid w:val="003A3783"/>
    <w:rsid w:val="003E60BE"/>
    <w:rsid w:val="003F3236"/>
    <w:rsid w:val="00447B1A"/>
    <w:rsid w:val="00464308"/>
    <w:rsid w:val="004A6770"/>
    <w:rsid w:val="004B1ED2"/>
    <w:rsid w:val="004E59F8"/>
    <w:rsid w:val="004F11A0"/>
    <w:rsid w:val="00507835"/>
    <w:rsid w:val="00524C8E"/>
    <w:rsid w:val="005C2D93"/>
    <w:rsid w:val="005D2E9C"/>
    <w:rsid w:val="00651DD0"/>
    <w:rsid w:val="006925AF"/>
    <w:rsid w:val="006E04E2"/>
    <w:rsid w:val="007443B8"/>
    <w:rsid w:val="00745DBD"/>
    <w:rsid w:val="007772F5"/>
    <w:rsid w:val="007A7C04"/>
    <w:rsid w:val="008470B7"/>
    <w:rsid w:val="00851F63"/>
    <w:rsid w:val="008B2442"/>
    <w:rsid w:val="00911960"/>
    <w:rsid w:val="009221A4"/>
    <w:rsid w:val="009750CC"/>
    <w:rsid w:val="009A3448"/>
    <w:rsid w:val="009A3D31"/>
    <w:rsid w:val="009D1082"/>
    <w:rsid w:val="009E152E"/>
    <w:rsid w:val="00A03920"/>
    <w:rsid w:val="00A35443"/>
    <w:rsid w:val="00A73060"/>
    <w:rsid w:val="00AE5D07"/>
    <w:rsid w:val="00B143D3"/>
    <w:rsid w:val="00B16E64"/>
    <w:rsid w:val="00B3144D"/>
    <w:rsid w:val="00B52FC9"/>
    <w:rsid w:val="00BD794D"/>
    <w:rsid w:val="00C01C7E"/>
    <w:rsid w:val="00C26D84"/>
    <w:rsid w:val="00C46895"/>
    <w:rsid w:val="00C50189"/>
    <w:rsid w:val="00CB49C4"/>
    <w:rsid w:val="00CB49F4"/>
    <w:rsid w:val="00CF576F"/>
    <w:rsid w:val="00D16320"/>
    <w:rsid w:val="00D2179B"/>
    <w:rsid w:val="00D44978"/>
    <w:rsid w:val="00D4526B"/>
    <w:rsid w:val="00D71F8D"/>
    <w:rsid w:val="00D73A78"/>
    <w:rsid w:val="00D7708C"/>
    <w:rsid w:val="00DF79C6"/>
    <w:rsid w:val="00E035BD"/>
    <w:rsid w:val="00E658CF"/>
    <w:rsid w:val="00E77878"/>
    <w:rsid w:val="00EA57CA"/>
    <w:rsid w:val="00EC36AD"/>
    <w:rsid w:val="00EE47C1"/>
    <w:rsid w:val="00F016C6"/>
    <w:rsid w:val="00F06533"/>
    <w:rsid w:val="00F61C1E"/>
    <w:rsid w:val="00F71893"/>
    <w:rsid w:val="00FD79E8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448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448"/>
  </w:style>
  <w:style w:type="paragraph" w:styleId="Fuzeile">
    <w:name w:val="footer"/>
    <w:basedOn w:val="Standard"/>
    <w:link w:val="FuzeileZchn"/>
    <w:uiPriority w:val="99"/>
    <w:unhideWhenUsed/>
    <w:rsid w:val="009A3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448"/>
  </w:style>
  <w:style w:type="table" w:styleId="Tabellenraster">
    <w:name w:val="Table Grid"/>
    <w:basedOn w:val="NormaleTabelle"/>
    <w:uiPriority w:val="59"/>
    <w:rsid w:val="009A344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26B"/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73060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D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D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D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8650A-6530-45A7-A102-B19FCA799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20</cp:revision>
  <dcterms:created xsi:type="dcterms:W3CDTF">2016-05-30T09:22:00Z</dcterms:created>
  <dcterms:modified xsi:type="dcterms:W3CDTF">2016-11-25T16:13:00Z</dcterms:modified>
</cp:coreProperties>
</file>